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D1A76" w14:textId="77777777" w:rsidR="00E00260" w:rsidRPr="00077726" w:rsidRDefault="00E00260" w:rsidP="00E00260">
      <w:bookmarkStart w:id="0" w:name="_GoBack"/>
      <w:bookmarkEnd w:id="0"/>
      <w:r w:rsidRPr="00077726">
        <w:t>Database(s): </w:t>
      </w:r>
      <w:r w:rsidRPr="00077726">
        <w:rPr>
          <w:b/>
          <w:bCs/>
          <w:color w:val="0A0905"/>
        </w:rPr>
        <w:t>Ovid MEDLINE(R) and Epub Ahead of Print, In-Process &amp; Other Non-Indexed Citations and Daily </w:t>
      </w:r>
      <w:r w:rsidRPr="00077726">
        <w:rPr>
          <w:color w:val="0A0905"/>
        </w:rPr>
        <w:t>1946 to December 04, 2019</w:t>
      </w:r>
      <w:r w:rsidRPr="00077726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130"/>
        <w:gridCol w:w="990"/>
      </w:tblGrid>
      <w:tr w:rsidR="00E00260" w:rsidRPr="00077726" w14:paraId="5C0C4723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CD000" w14:textId="77777777" w:rsidR="00E00260" w:rsidRPr="00077726" w:rsidRDefault="00E00260" w:rsidP="003F2D2E">
            <w:pPr>
              <w:spacing w:before="150" w:after="30" w:line="360" w:lineRule="atLeast"/>
              <w:rPr>
                <w:b/>
                <w:bCs/>
                <w:color w:val="0A0905"/>
              </w:rPr>
            </w:pPr>
            <w:r w:rsidRPr="00077726">
              <w:rPr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44D24" w14:textId="77777777" w:rsidR="00E00260" w:rsidRPr="00077726" w:rsidRDefault="00E00260" w:rsidP="003F2D2E">
            <w:pPr>
              <w:spacing w:before="150" w:after="30" w:line="360" w:lineRule="atLeast"/>
              <w:rPr>
                <w:b/>
                <w:bCs/>
                <w:color w:val="0A0905"/>
              </w:rPr>
            </w:pPr>
            <w:r w:rsidRPr="00077726">
              <w:rPr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04050" w14:textId="77777777" w:rsidR="00E00260" w:rsidRPr="00077726" w:rsidRDefault="00E00260" w:rsidP="003F2D2E">
            <w:pPr>
              <w:spacing w:before="150" w:after="30" w:line="360" w:lineRule="atLeast"/>
              <w:rPr>
                <w:b/>
                <w:bCs/>
                <w:color w:val="0A0905"/>
              </w:rPr>
            </w:pPr>
            <w:r w:rsidRPr="00077726">
              <w:rPr>
                <w:b/>
                <w:bCs/>
                <w:color w:val="0A0905"/>
              </w:rPr>
              <w:t>Results</w:t>
            </w:r>
          </w:p>
        </w:tc>
      </w:tr>
      <w:tr w:rsidR="00E00260" w:rsidRPr="00077726" w14:paraId="24B7AFD0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201E6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FBBE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fire* adj3 (bush* or wild or biomass or forest* or grass* or habitat* or vegetation or ecosystem* or savanna* or agricultur* or wildland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7931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279</w:t>
            </w:r>
          </w:p>
        </w:tc>
      </w:tr>
      <w:tr w:rsidR="00E00260" w:rsidRPr="00077726" w14:paraId="7C74BDDC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0945B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84014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bushfire* or forestfire* or grassfire* or wildfire* or smoke pollution even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EEAA6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972</w:t>
            </w:r>
          </w:p>
        </w:tc>
      </w:tr>
      <w:tr w:rsidR="00E00260" w:rsidRPr="00077726" w14:paraId="0F95C560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4936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811F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(bush or forest or grass or wild or peat or agrigultur*) adj3 fire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5FD0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273</w:t>
            </w:r>
          </w:p>
        </w:tc>
      </w:tr>
      <w:tr w:rsidR="00E00260" w:rsidRPr="00077726" w14:paraId="48198319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1AB9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1D1FF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(wood* or vegetable or component* or peat) adj3 (smoke or particulate or fire*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1F86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594</w:t>
            </w:r>
          </w:p>
        </w:tc>
      </w:tr>
      <w:tr w:rsidR="00E00260" w:rsidRPr="00077726" w14:paraId="04ECDDE5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73133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7373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prescribed adj3 (burn* or fire*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DE99C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444</w:t>
            </w:r>
          </w:p>
        </w:tc>
      </w:tr>
      <w:tr w:rsidR="00E00260" w:rsidRPr="00077726" w14:paraId="39F90300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95A2F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57533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(fire* or wildfire*) adj3 smoke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DDAE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678</w:t>
            </w:r>
          </w:p>
        </w:tc>
      </w:tr>
      <w:tr w:rsidR="00E00260" w:rsidRPr="00077726" w14:paraId="65286F78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4F59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D51A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Wildfir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16FCC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68</w:t>
            </w:r>
          </w:p>
        </w:tc>
      </w:tr>
      <w:tr w:rsidR="00E00260" w:rsidRPr="00077726" w14:paraId="614BE7C1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9472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B86F9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Smok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5D632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8183</w:t>
            </w:r>
          </w:p>
        </w:tc>
      </w:tr>
      <w:tr w:rsidR="00E00260" w:rsidRPr="00077726" w14:paraId="76AFFB9A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6CF26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5BE3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fire adj3 suppression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E5264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317</w:t>
            </w:r>
          </w:p>
        </w:tc>
      </w:tr>
      <w:tr w:rsidR="00E00260" w:rsidRPr="00077726" w14:paraId="1E3ECF9D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44A3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F0E6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8154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4415</w:t>
            </w:r>
          </w:p>
        </w:tc>
      </w:tr>
      <w:tr w:rsidR="00E00260" w:rsidRPr="00077726" w14:paraId="4F55A8B7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F6FC2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F486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firefighter* or firefighting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8A873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287</w:t>
            </w:r>
          </w:p>
        </w:tc>
      </w:tr>
      <w:tr w:rsidR="00E00260" w:rsidRPr="00077726" w14:paraId="246F8BE8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627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CAEAC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Firefight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5D9D8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957</w:t>
            </w:r>
          </w:p>
        </w:tc>
      </w:tr>
      <w:tr w:rsidR="00E00260" w:rsidRPr="00077726" w14:paraId="261F1E9A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6FCC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B37C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fire adj3 (crew* or pilot* or ranger* or fighter* or brigade* or personnel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89C73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651</w:t>
            </w:r>
          </w:p>
        </w:tc>
      </w:tr>
      <w:tr w:rsidR="00E00260" w:rsidRPr="00077726" w14:paraId="5B9DE782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5C72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4CD8D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(air or contract or attack or initial or hand or unit or engine or helitack or project or rappel) adj3 crew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E532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84</w:t>
            </w:r>
          </w:p>
        </w:tc>
      </w:tr>
      <w:tr w:rsidR="00E00260" w:rsidRPr="00077726" w14:paraId="2BC55C62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756C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896A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parattack or helitack or rapattack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8BC1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0</w:t>
            </w:r>
          </w:p>
        </w:tc>
      </w:tr>
      <w:tr w:rsidR="00E00260" w:rsidRPr="00077726" w14:paraId="6C14B906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5F16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A88B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initial adj2 attack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B598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741</w:t>
            </w:r>
          </w:p>
        </w:tc>
      </w:tr>
      <w:tr w:rsidR="00E00260" w:rsidRPr="00077726" w14:paraId="31F68D12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B0DAB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847F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smokejumper* or handcrew* or hotsho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CB4E8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38</w:t>
            </w:r>
          </w:p>
        </w:tc>
      </w:tr>
      <w:tr w:rsidR="00E00260" w:rsidRPr="00077726" w14:paraId="27736574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EC30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DCFEC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volunteer*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E506D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87759</w:t>
            </w:r>
          </w:p>
        </w:tc>
      </w:tr>
      <w:tr w:rsidR="00E00260" w:rsidRPr="00077726" w14:paraId="70566A3F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7D1B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4D9ED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exp Occupational Expos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95CB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61791</w:t>
            </w:r>
          </w:p>
        </w:tc>
      </w:tr>
      <w:tr w:rsidR="00E00260" w:rsidRPr="00077726" w14:paraId="48AF593F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6D53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D9EA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1 or 12 or 13 or 14 or 15 or 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B5A8F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52158</w:t>
            </w:r>
          </w:p>
        </w:tc>
      </w:tr>
      <w:tr w:rsidR="00E00260" w:rsidRPr="00077726" w14:paraId="2DF1FD38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F9DA2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EF7DD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intervention or prevention or policy or policies or guideline* or administrative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7B2F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535730</w:t>
            </w:r>
          </w:p>
        </w:tc>
      </w:tr>
      <w:tr w:rsidR="00E00260" w:rsidRPr="00077726" w14:paraId="7D396542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C1AD2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DBD16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exp Risk Manag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BC3D0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89478</w:t>
            </w:r>
          </w:p>
        </w:tc>
      </w:tr>
      <w:tr w:rsidR="00E00260" w:rsidRPr="00077726" w14:paraId="406A777F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E7FD4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A9C64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(risk adj3 (management or prevention or intervention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E80E4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33256</w:t>
            </w:r>
          </w:p>
        </w:tc>
      </w:tr>
      <w:tr w:rsidR="00E00260" w:rsidRPr="00077726" w14:paraId="42B1A43E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70AF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D9388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1996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784325</w:t>
            </w:r>
          </w:p>
        </w:tc>
      </w:tr>
      <w:tr w:rsidR="00E00260" w:rsidRPr="00077726" w14:paraId="414B1004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6A6FB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0B77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0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B0043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768</w:t>
            </w:r>
          </w:p>
        </w:tc>
      </w:tr>
      <w:tr w:rsidR="00E00260" w:rsidRPr="00077726" w14:paraId="55C8EEF1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24CE1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C555E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4 and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3B3EA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127</w:t>
            </w:r>
          </w:p>
        </w:tc>
      </w:tr>
      <w:tr w:rsidR="00E00260" w:rsidRPr="00077726" w14:paraId="0B9C4F13" w14:textId="77777777" w:rsidTr="003F2D2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369DF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14D15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from 25 keep 1-2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6D387" w14:textId="77777777" w:rsidR="00E00260" w:rsidRPr="00077726" w:rsidRDefault="00E00260" w:rsidP="003F2D2E">
            <w:pPr>
              <w:spacing w:line="360" w:lineRule="atLeast"/>
              <w:rPr>
                <w:color w:val="0A0905"/>
              </w:rPr>
            </w:pPr>
            <w:r w:rsidRPr="00077726">
              <w:rPr>
                <w:color w:val="0A0905"/>
              </w:rPr>
              <w:t>289</w:t>
            </w:r>
          </w:p>
        </w:tc>
      </w:tr>
    </w:tbl>
    <w:p w14:paraId="3E0EF72C" w14:textId="77777777" w:rsidR="00E86EEB" w:rsidRDefault="00E86EEB"/>
    <w:sectPr w:rsidR="00E86EEB" w:rsidSect="00C43DF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C908E" w14:textId="77777777" w:rsidR="00A04716" w:rsidRDefault="00A04716" w:rsidP="00570B30">
      <w:r>
        <w:separator/>
      </w:r>
    </w:p>
  </w:endnote>
  <w:endnote w:type="continuationSeparator" w:id="0">
    <w:p w14:paraId="47705552" w14:textId="77777777" w:rsidR="00A04716" w:rsidRDefault="00A04716" w:rsidP="00570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AD67D" w14:textId="77777777" w:rsidR="00A04716" w:rsidRDefault="00A04716" w:rsidP="00570B30">
      <w:r>
        <w:separator/>
      </w:r>
    </w:p>
  </w:footnote>
  <w:footnote w:type="continuationSeparator" w:id="0">
    <w:p w14:paraId="1FB5D884" w14:textId="77777777" w:rsidR="00A04716" w:rsidRDefault="00A04716" w:rsidP="00570B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EAB79" w14:textId="581D2D49" w:rsidR="00570B30" w:rsidRPr="00570B30" w:rsidRDefault="00570B30">
    <w:pPr>
      <w:pStyle w:val="Header"/>
      <w:rPr>
        <w:sz w:val="21"/>
      </w:rPr>
    </w:pPr>
    <w:r w:rsidRPr="00570B30">
      <w:rPr>
        <w:sz w:val="21"/>
      </w:rPr>
      <w:t>Additional File 2: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60"/>
    <w:rsid w:val="000114C4"/>
    <w:rsid w:val="00012FDB"/>
    <w:rsid w:val="00015A0D"/>
    <w:rsid w:val="00017D9A"/>
    <w:rsid w:val="00017F03"/>
    <w:rsid w:val="00027335"/>
    <w:rsid w:val="00042171"/>
    <w:rsid w:val="00045B7E"/>
    <w:rsid w:val="00055408"/>
    <w:rsid w:val="000607E7"/>
    <w:rsid w:val="0006205C"/>
    <w:rsid w:val="000675D6"/>
    <w:rsid w:val="00073559"/>
    <w:rsid w:val="0007546F"/>
    <w:rsid w:val="00083059"/>
    <w:rsid w:val="000848A3"/>
    <w:rsid w:val="00085A4E"/>
    <w:rsid w:val="00092F5B"/>
    <w:rsid w:val="0009404F"/>
    <w:rsid w:val="00094350"/>
    <w:rsid w:val="000944A1"/>
    <w:rsid w:val="000965ED"/>
    <w:rsid w:val="000A7088"/>
    <w:rsid w:val="000D3A9A"/>
    <w:rsid w:val="000D3D7B"/>
    <w:rsid w:val="000E0F10"/>
    <w:rsid w:val="000E47FC"/>
    <w:rsid w:val="00111F4D"/>
    <w:rsid w:val="00124758"/>
    <w:rsid w:val="00132168"/>
    <w:rsid w:val="00133926"/>
    <w:rsid w:val="00134392"/>
    <w:rsid w:val="00136BD5"/>
    <w:rsid w:val="001473E3"/>
    <w:rsid w:val="00156FE7"/>
    <w:rsid w:val="00157E19"/>
    <w:rsid w:val="0016058E"/>
    <w:rsid w:val="0016323B"/>
    <w:rsid w:val="00164E46"/>
    <w:rsid w:val="00175E38"/>
    <w:rsid w:val="0018759F"/>
    <w:rsid w:val="001923DD"/>
    <w:rsid w:val="001929E7"/>
    <w:rsid w:val="0019441F"/>
    <w:rsid w:val="001946BA"/>
    <w:rsid w:val="0019643D"/>
    <w:rsid w:val="001964A9"/>
    <w:rsid w:val="001A7ACC"/>
    <w:rsid w:val="001B01B2"/>
    <w:rsid w:val="001C095B"/>
    <w:rsid w:val="001E3A7A"/>
    <w:rsid w:val="001F47F1"/>
    <w:rsid w:val="001F60EE"/>
    <w:rsid w:val="00203AFC"/>
    <w:rsid w:val="00224A24"/>
    <w:rsid w:val="00225912"/>
    <w:rsid w:val="00230F67"/>
    <w:rsid w:val="00245D66"/>
    <w:rsid w:val="002503AD"/>
    <w:rsid w:val="00250DD2"/>
    <w:rsid w:val="00252BC1"/>
    <w:rsid w:val="00260345"/>
    <w:rsid w:val="0026165E"/>
    <w:rsid w:val="00265AAE"/>
    <w:rsid w:val="00266E9C"/>
    <w:rsid w:val="00276E99"/>
    <w:rsid w:val="00280AE8"/>
    <w:rsid w:val="00282148"/>
    <w:rsid w:val="0028365C"/>
    <w:rsid w:val="002910C6"/>
    <w:rsid w:val="00293FC3"/>
    <w:rsid w:val="00295001"/>
    <w:rsid w:val="00295AA9"/>
    <w:rsid w:val="002C3E9F"/>
    <w:rsid w:val="002C6C46"/>
    <w:rsid w:val="002D7154"/>
    <w:rsid w:val="002E3FD9"/>
    <w:rsid w:val="002F4C72"/>
    <w:rsid w:val="0031207B"/>
    <w:rsid w:val="00314055"/>
    <w:rsid w:val="00314F96"/>
    <w:rsid w:val="00322705"/>
    <w:rsid w:val="003239AB"/>
    <w:rsid w:val="00326537"/>
    <w:rsid w:val="00330353"/>
    <w:rsid w:val="00332A06"/>
    <w:rsid w:val="00334FBC"/>
    <w:rsid w:val="00342CC1"/>
    <w:rsid w:val="00345117"/>
    <w:rsid w:val="003504D8"/>
    <w:rsid w:val="003510DB"/>
    <w:rsid w:val="00351135"/>
    <w:rsid w:val="0035229D"/>
    <w:rsid w:val="003564DD"/>
    <w:rsid w:val="003566D3"/>
    <w:rsid w:val="00360C75"/>
    <w:rsid w:val="00362C1B"/>
    <w:rsid w:val="00363649"/>
    <w:rsid w:val="00363BC2"/>
    <w:rsid w:val="00364B61"/>
    <w:rsid w:val="003651DC"/>
    <w:rsid w:val="0036690B"/>
    <w:rsid w:val="00371438"/>
    <w:rsid w:val="00373751"/>
    <w:rsid w:val="00380DD6"/>
    <w:rsid w:val="00383BCF"/>
    <w:rsid w:val="00387C3F"/>
    <w:rsid w:val="003908F2"/>
    <w:rsid w:val="00393EE5"/>
    <w:rsid w:val="00396F73"/>
    <w:rsid w:val="003B2FDC"/>
    <w:rsid w:val="003B3A06"/>
    <w:rsid w:val="003C21B7"/>
    <w:rsid w:val="003C59F0"/>
    <w:rsid w:val="003C7AAA"/>
    <w:rsid w:val="003D3A5D"/>
    <w:rsid w:val="003D47EE"/>
    <w:rsid w:val="003D73E7"/>
    <w:rsid w:val="003E5E58"/>
    <w:rsid w:val="003F08BC"/>
    <w:rsid w:val="00406288"/>
    <w:rsid w:val="00416305"/>
    <w:rsid w:val="00421452"/>
    <w:rsid w:val="00425B0B"/>
    <w:rsid w:val="004360EE"/>
    <w:rsid w:val="004449C9"/>
    <w:rsid w:val="004450A5"/>
    <w:rsid w:val="0045209B"/>
    <w:rsid w:val="00456BD1"/>
    <w:rsid w:val="004577B1"/>
    <w:rsid w:val="00461B8B"/>
    <w:rsid w:val="00476E60"/>
    <w:rsid w:val="004776E8"/>
    <w:rsid w:val="00477BC0"/>
    <w:rsid w:val="00482758"/>
    <w:rsid w:val="00483694"/>
    <w:rsid w:val="00497AC4"/>
    <w:rsid w:val="004A570E"/>
    <w:rsid w:val="004B22B4"/>
    <w:rsid w:val="004C1B89"/>
    <w:rsid w:val="004E31DB"/>
    <w:rsid w:val="0050293C"/>
    <w:rsid w:val="00506EFF"/>
    <w:rsid w:val="00515C82"/>
    <w:rsid w:val="00525D5E"/>
    <w:rsid w:val="00527D13"/>
    <w:rsid w:val="005317E8"/>
    <w:rsid w:val="00535978"/>
    <w:rsid w:val="00536288"/>
    <w:rsid w:val="005412CA"/>
    <w:rsid w:val="005468F9"/>
    <w:rsid w:val="00557A49"/>
    <w:rsid w:val="00562EA5"/>
    <w:rsid w:val="005668E6"/>
    <w:rsid w:val="00570B30"/>
    <w:rsid w:val="0057193D"/>
    <w:rsid w:val="00573911"/>
    <w:rsid w:val="00580CFE"/>
    <w:rsid w:val="00596A90"/>
    <w:rsid w:val="005A4B59"/>
    <w:rsid w:val="005A761A"/>
    <w:rsid w:val="005B2945"/>
    <w:rsid w:val="005B4398"/>
    <w:rsid w:val="005B6B22"/>
    <w:rsid w:val="005D0419"/>
    <w:rsid w:val="005D4F26"/>
    <w:rsid w:val="005D54EB"/>
    <w:rsid w:val="005D5644"/>
    <w:rsid w:val="005F01F2"/>
    <w:rsid w:val="005F2D6C"/>
    <w:rsid w:val="005F3164"/>
    <w:rsid w:val="00600A82"/>
    <w:rsid w:val="00614DCB"/>
    <w:rsid w:val="006162E2"/>
    <w:rsid w:val="00620BC3"/>
    <w:rsid w:val="006225E3"/>
    <w:rsid w:val="0062431C"/>
    <w:rsid w:val="00624F8E"/>
    <w:rsid w:val="00627541"/>
    <w:rsid w:val="00635A35"/>
    <w:rsid w:val="006410FF"/>
    <w:rsid w:val="00642971"/>
    <w:rsid w:val="00644F58"/>
    <w:rsid w:val="0064729B"/>
    <w:rsid w:val="00647C4C"/>
    <w:rsid w:val="00671225"/>
    <w:rsid w:val="00681149"/>
    <w:rsid w:val="00682E64"/>
    <w:rsid w:val="006849A8"/>
    <w:rsid w:val="006851A4"/>
    <w:rsid w:val="006A27A3"/>
    <w:rsid w:val="006B2CE7"/>
    <w:rsid w:val="006B73FD"/>
    <w:rsid w:val="006C0D50"/>
    <w:rsid w:val="006C6F51"/>
    <w:rsid w:val="006C7B08"/>
    <w:rsid w:val="006C7E0E"/>
    <w:rsid w:val="006D0F67"/>
    <w:rsid w:val="006D2F4B"/>
    <w:rsid w:val="006E44AF"/>
    <w:rsid w:val="00700B84"/>
    <w:rsid w:val="00700F2E"/>
    <w:rsid w:val="00700FE7"/>
    <w:rsid w:val="007066B5"/>
    <w:rsid w:val="00720FD2"/>
    <w:rsid w:val="007243AB"/>
    <w:rsid w:val="007254B7"/>
    <w:rsid w:val="007260F9"/>
    <w:rsid w:val="007273C5"/>
    <w:rsid w:val="00730AE3"/>
    <w:rsid w:val="00731FEA"/>
    <w:rsid w:val="007321CC"/>
    <w:rsid w:val="00741922"/>
    <w:rsid w:val="00751AC8"/>
    <w:rsid w:val="00760B4B"/>
    <w:rsid w:val="007754D7"/>
    <w:rsid w:val="007860E0"/>
    <w:rsid w:val="00791436"/>
    <w:rsid w:val="007934C3"/>
    <w:rsid w:val="0079567F"/>
    <w:rsid w:val="0079633B"/>
    <w:rsid w:val="007A0776"/>
    <w:rsid w:val="007B141C"/>
    <w:rsid w:val="007B7405"/>
    <w:rsid w:val="007C2EBD"/>
    <w:rsid w:val="007C7B4A"/>
    <w:rsid w:val="007D533A"/>
    <w:rsid w:val="007D5B95"/>
    <w:rsid w:val="007D6215"/>
    <w:rsid w:val="007E1D84"/>
    <w:rsid w:val="007E2F49"/>
    <w:rsid w:val="007E7E38"/>
    <w:rsid w:val="007F6A13"/>
    <w:rsid w:val="00801094"/>
    <w:rsid w:val="00803457"/>
    <w:rsid w:val="008150B4"/>
    <w:rsid w:val="00817303"/>
    <w:rsid w:val="00817318"/>
    <w:rsid w:val="00820C26"/>
    <w:rsid w:val="0082222C"/>
    <w:rsid w:val="008274C8"/>
    <w:rsid w:val="00847029"/>
    <w:rsid w:val="0085121F"/>
    <w:rsid w:val="00856A5A"/>
    <w:rsid w:val="0087438D"/>
    <w:rsid w:val="008834D5"/>
    <w:rsid w:val="00883B36"/>
    <w:rsid w:val="00887FD3"/>
    <w:rsid w:val="0089557D"/>
    <w:rsid w:val="008962A1"/>
    <w:rsid w:val="008A0FB6"/>
    <w:rsid w:val="008A2B2A"/>
    <w:rsid w:val="008A4FCE"/>
    <w:rsid w:val="008B0B3A"/>
    <w:rsid w:val="008B1AAE"/>
    <w:rsid w:val="008C1CB5"/>
    <w:rsid w:val="008C1E1C"/>
    <w:rsid w:val="008C34B8"/>
    <w:rsid w:val="008C6E67"/>
    <w:rsid w:val="008D2F32"/>
    <w:rsid w:val="008D3780"/>
    <w:rsid w:val="008D388A"/>
    <w:rsid w:val="008D38B8"/>
    <w:rsid w:val="008D61B3"/>
    <w:rsid w:val="008E52EF"/>
    <w:rsid w:val="008F0687"/>
    <w:rsid w:val="00905A63"/>
    <w:rsid w:val="00907149"/>
    <w:rsid w:val="009130B1"/>
    <w:rsid w:val="0091539D"/>
    <w:rsid w:val="00920310"/>
    <w:rsid w:val="00923225"/>
    <w:rsid w:val="00923593"/>
    <w:rsid w:val="009326A2"/>
    <w:rsid w:val="009500B1"/>
    <w:rsid w:val="0095353D"/>
    <w:rsid w:val="00955229"/>
    <w:rsid w:val="009641A5"/>
    <w:rsid w:val="00964990"/>
    <w:rsid w:val="00964993"/>
    <w:rsid w:val="0097541D"/>
    <w:rsid w:val="00975BBB"/>
    <w:rsid w:val="00976F56"/>
    <w:rsid w:val="00991190"/>
    <w:rsid w:val="00993097"/>
    <w:rsid w:val="009A51DB"/>
    <w:rsid w:val="009A6286"/>
    <w:rsid w:val="009B0A6F"/>
    <w:rsid w:val="009B40A2"/>
    <w:rsid w:val="009B4EA4"/>
    <w:rsid w:val="009B76DB"/>
    <w:rsid w:val="009C063C"/>
    <w:rsid w:val="009C227F"/>
    <w:rsid w:val="009C2DAE"/>
    <w:rsid w:val="009C31CC"/>
    <w:rsid w:val="009C378D"/>
    <w:rsid w:val="009D386E"/>
    <w:rsid w:val="009D49D1"/>
    <w:rsid w:val="009D6786"/>
    <w:rsid w:val="009E6717"/>
    <w:rsid w:val="00A0028F"/>
    <w:rsid w:val="00A04716"/>
    <w:rsid w:val="00A12332"/>
    <w:rsid w:val="00A14BF7"/>
    <w:rsid w:val="00A17BEF"/>
    <w:rsid w:val="00A305C2"/>
    <w:rsid w:val="00A310BF"/>
    <w:rsid w:val="00A31C86"/>
    <w:rsid w:val="00A41FAA"/>
    <w:rsid w:val="00A428A2"/>
    <w:rsid w:val="00A51B61"/>
    <w:rsid w:val="00A55605"/>
    <w:rsid w:val="00A640E2"/>
    <w:rsid w:val="00A64914"/>
    <w:rsid w:val="00A668E6"/>
    <w:rsid w:val="00A67E0E"/>
    <w:rsid w:val="00A70645"/>
    <w:rsid w:val="00A90D28"/>
    <w:rsid w:val="00A95B7F"/>
    <w:rsid w:val="00AA3F95"/>
    <w:rsid w:val="00AA68DF"/>
    <w:rsid w:val="00AB1DE3"/>
    <w:rsid w:val="00AC0035"/>
    <w:rsid w:val="00AC0863"/>
    <w:rsid w:val="00AC1AA8"/>
    <w:rsid w:val="00AC3B3F"/>
    <w:rsid w:val="00AC7187"/>
    <w:rsid w:val="00AD0FB6"/>
    <w:rsid w:val="00AD34EE"/>
    <w:rsid w:val="00AD594C"/>
    <w:rsid w:val="00AE65EA"/>
    <w:rsid w:val="00AF23F0"/>
    <w:rsid w:val="00AF42E9"/>
    <w:rsid w:val="00B013AA"/>
    <w:rsid w:val="00B04144"/>
    <w:rsid w:val="00B06B99"/>
    <w:rsid w:val="00B31851"/>
    <w:rsid w:val="00B40F2A"/>
    <w:rsid w:val="00B453AB"/>
    <w:rsid w:val="00B51759"/>
    <w:rsid w:val="00B5563A"/>
    <w:rsid w:val="00B57E4B"/>
    <w:rsid w:val="00B65FCB"/>
    <w:rsid w:val="00B703E8"/>
    <w:rsid w:val="00B713A8"/>
    <w:rsid w:val="00B74208"/>
    <w:rsid w:val="00B82E52"/>
    <w:rsid w:val="00B85032"/>
    <w:rsid w:val="00B9235F"/>
    <w:rsid w:val="00B95BFA"/>
    <w:rsid w:val="00BA4812"/>
    <w:rsid w:val="00BB3950"/>
    <w:rsid w:val="00BB697B"/>
    <w:rsid w:val="00BB7B3D"/>
    <w:rsid w:val="00BC034C"/>
    <w:rsid w:val="00BC2DAD"/>
    <w:rsid w:val="00BE3733"/>
    <w:rsid w:val="00BE3D55"/>
    <w:rsid w:val="00BE7673"/>
    <w:rsid w:val="00BF42FE"/>
    <w:rsid w:val="00BF72B1"/>
    <w:rsid w:val="00C06B26"/>
    <w:rsid w:val="00C278E6"/>
    <w:rsid w:val="00C3000C"/>
    <w:rsid w:val="00C30923"/>
    <w:rsid w:val="00C30BF4"/>
    <w:rsid w:val="00C3132A"/>
    <w:rsid w:val="00C37075"/>
    <w:rsid w:val="00C41B98"/>
    <w:rsid w:val="00C42D89"/>
    <w:rsid w:val="00C43DF9"/>
    <w:rsid w:val="00C51BE3"/>
    <w:rsid w:val="00C556B6"/>
    <w:rsid w:val="00C642D5"/>
    <w:rsid w:val="00C647CC"/>
    <w:rsid w:val="00C653C6"/>
    <w:rsid w:val="00C7242C"/>
    <w:rsid w:val="00C80E00"/>
    <w:rsid w:val="00C81B29"/>
    <w:rsid w:val="00C85E41"/>
    <w:rsid w:val="00C90351"/>
    <w:rsid w:val="00C92F53"/>
    <w:rsid w:val="00C9744E"/>
    <w:rsid w:val="00C97694"/>
    <w:rsid w:val="00CA246F"/>
    <w:rsid w:val="00CB20CB"/>
    <w:rsid w:val="00CC1185"/>
    <w:rsid w:val="00CC1ABF"/>
    <w:rsid w:val="00CC3B0A"/>
    <w:rsid w:val="00CC4FF1"/>
    <w:rsid w:val="00CD1A02"/>
    <w:rsid w:val="00CD6B50"/>
    <w:rsid w:val="00CD78C1"/>
    <w:rsid w:val="00CE0BB4"/>
    <w:rsid w:val="00CE592E"/>
    <w:rsid w:val="00CE7D75"/>
    <w:rsid w:val="00CF177D"/>
    <w:rsid w:val="00CF3836"/>
    <w:rsid w:val="00D02983"/>
    <w:rsid w:val="00D27346"/>
    <w:rsid w:val="00D322B0"/>
    <w:rsid w:val="00D36483"/>
    <w:rsid w:val="00D4016B"/>
    <w:rsid w:val="00D40834"/>
    <w:rsid w:val="00D44619"/>
    <w:rsid w:val="00D44D80"/>
    <w:rsid w:val="00D60C17"/>
    <w:rsid w:val="00D81919"/>
    <w:rsid w:val="00D90C35"/>
    <w:rsid w:val="00D9405C"/>
    <w:rsid w:val="00D97A8D"/>
    <w:rsid w:val="00DB25D2"/>
    <w:rsid w:val="00DB752C"/>
    <w:rsid w:val="00DC0CFD"/>
    <w:rsid w:val="00DC557B"/>
    <w:rsid w:val="00DD3950"/>
    <w:rsid w:val="00DD77E8"/>
    <w:rsid w:val="00DE1D69"/>
    <w:rsid w:val="00DE4CF3"/>
    <w:rsid w:val="00DE5898"/>
    <w:rsid w:val="00DF58D9"/>
    <w:rsid w:val="00DF6CA5"/>
    <w:rsid w:val="00E00260"/>
    <w:rsid w:val="00E01998"/>
    <w:rsid w:val="00E15B5F"/>
    <w:rsid w:val="00E204DD"/>
    <w:rsid w:val="00E2349C"/>
    <w:rsid w:val="00E276A0"/>
    <w:rsid w:val="00E33F89"/>
    <w:rsid w:val="00E53EDB"/>
    <w:rsid w:val="00E564EE"/>
    <w:rsid w:val="00E649CE"/>
    <w:rsid w:val="00E6769C"/>
    <w:rsid w:val="00E67A7C"/>
    <w:rsid w:val="00E71BF9"/>
    <w:rsid w:val="00E816F4"/>
    <w:rsid w:val="00E835B1"/>
    <w:rsid w:val="00E86556"/>
    <w:rsid w:val="00E86EEB"/>
    <w:rsid w:val="00E90C83"/>
    <w:rsid w:val="00E9685E"/>
    <w:rsid w:val="00EA3FCF"/>
    <w:rsid w:val="00EA5409"/>
    <w:rsid w:val="00EA7CEE"/>
    <w:rsid w:val="00EB2861"/>
    <w:rsid w:val="00EB2A72"/>
    <w:rsid w:val="00EB44EF"/>
    <w:rsid w:val="00EB5ACF"/>
    <w:rsid w:val="00EB7517"/>
    <w:rsid w:val="00EB79E2"/>
    <w:rsid w:val="00EC685A"/>
    <w:rsid w:val="00ED04B9"/>
    <w:rsid w:val="00ED4297"/>
    <w:rsid w:val="00ED7811"/>
    <w:rsid w:val="00EE6985"/>
    <w:rsid w:val="00EE77E4"/>
    <w:rsid w:val="00EF40F5"/>
    <w:rsid w:val="00EF7C33"/>
    <w:rsid w:val="00EF7F86"/>
    <w:rsid w:val="00F06801"/>
    <w:rsid w:val="00F071F0"/>
    <w:rsid w:val="00F16859"/>
    <w:rsid w:val="00F16B96"/>
    <w:rsid w:val="00F173FB"/>
    <w:rsid w:val="00F20F44"/>
    <w:rsid w:val="00F405AC"/>
    <w:rsid w:val="00F42FB0"/>
    <w:rsid w:val="00F43491"/>
    <w:rsid w:val="00F44E63"/>
    <w:rsid w:val="00F45ED6"/>
    <w:rsid w:val="00F47110"/>
    <w:rsid w:val="00F50007"/>
    <w:rsid w:val="00F52EDC"/>
    <w:rsid w:val="00F63B64"/>
    <w:rsid w:val="00F64155"/>
    <w:rsid w:val="00F643F1"/>
    <w:rsid w:val="00F7496A"/>
    <w:rsid w:val="00F812DF"/>
    <w:rsid w:val="00F831CB"/>
    <w:rsid w:val="00F83FDB"/>
    <w:rsid w:val="00F84F8B"/>
    <w:rsid w:val="00FA46BB"/>
    <w:rsid w:val="00FC6FDB"/>
    <w:rsid w:val="00FD43D6"/>
    <w:rsid w:val="00FE1FB6"/>
    <w:rsid w:val="00FE57F2"/>
    <w:rsid w:val="00FF09BC"/>
    <w:rsid w:val="00FF1F70"/>
    <w:rsid w:val="00FF66EC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EB37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6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B3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70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B30"/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6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B3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70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B30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ca Koopmans</cp:lastModifiedBy>
  <cp:revision>2</cp:revision>
  <dcterms:created xsi:type="dcterms:W3CDTF">2020-04-17T22:35:00Z</dcterms:created>
  <dcterms:modified xsi:type="dcterms:W3CDTF">2020-04-17T22:35:00Z</dcterms:modified>
</cp:coreProperties>
</file>